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108" w:type="dxa"/>
        <w:tblLook w:val="04A0" w:firstRow="1" w:lastRow="0" w:firstColumn="1" w:lastColumn="0" w:noHBand="0" w:noVBand="1"/>
      </w:tblPr>
      <w:tblGrid>
        <w:gridCol w:w="460"/>
        <w:gridCol w:w="8520"/>
      </w:tblGrid>
      <w:tr w:rsidR="008A6103" w:rsidRPr="008A6103" w:rsidTr="008A6103">
        <w:trPr>
          <w:trHeight w:val="880"/>
        </w:trPr>
        <w:tc>
          <w:tcPr>
            <w:tcW w:w="8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b/>
                <w:bCs/>
                <w:color w:val="000000"/>
              </w:rPr>
              <w:t>Additional File 1 - Electronic search strategy for Medline, Embase and AMED databases</w:t>
            </w:r>
          </w:p>
        </w:tc>
      </w:tr>
      <w:tr w:rsidR="008A6103" w:rsidRPr="008A6103" w:rsidTr="008A6103">
        <w:trPr>
          <w:trHeight w:val="160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8A6103" w:rsidRPr="008A6103" w:rsidTr="008A6103">
        <w:trPr>
          <w:trHeight w:val="16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diarrh</w:t>
            </w:r>
            <w:proofErr w:type="spellEnd"/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 or gastroenteritis).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mp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fe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?d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re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?fe?d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breast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?fe?d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food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diet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6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newborn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$ or 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neo?nat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$ or 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infan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$ or baby or babies or child$ or boy$ or girl$ or toddler$ or 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pre?school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$ or 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p?ediatric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>$).</w:t>
            </w:r>
            <w:proofErr w:type="spellStart"/>
            <w:r w:rsidRPr="008A6103">
              <w:rPr>
                <w:rFonts w:ascii="Calibri" w:eastAsia="Times New Roman" w:hAnsi="Calibri" w:cs="Times New Roman"/>
                <w:color w:val="000000"/>
              </w:rPr>
              <w:t>mp</w:t>
            </w:r>
            <w:proofErr w:type="spellEnd"/>
            <w:r w:rsidRPr="008A6103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exp</w:t>
            </w:r>
            <w:proofErr w:type="spellEnd"/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 Infant/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exp</w:t>
            </w:r>
            <w:proofErr w:type="spellEnd"/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 Child/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 and (2 or 3 or 4 or 5 or 6) and (7 or 8 or 9)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limit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 10 to humans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random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trial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group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compar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>$.mp.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limit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 11 to (controlled clinical trial or randomized controlled trial)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1 and (12 or 13 or 14 or 15)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6 or 17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A6103">
              <w:rPr>
                <w:rFonts w:ascii="Calibri" w:eastAsia="Times New Roman" w:hAnsi="Calibri" w:cs="Times New Roman"/>
                <w:color w:val="000000"/>
              </w:rPr>
              <w:t>limit</w:t>
            </w:r>
            <w:proofErr w:type="gramEnd"/>
            <w:r w:rsidRPr="008A6103">
              <w:rPr>
                <w:rFonts w:ascii="Calibri" w:eastAsia="Times New Roman" w:hAnsi="Calibri" w:cs="Times New Roman"/>
                <w:color w:val="000000"/>
              </w:rPr>
              <w:t xml:space="preserve"> 18 to "review"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8 not 19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19 not 20</w:t>
            </w:r>
          </w:p>
        </w:tc>
      </w:tr>
      <w:tr w:rsidR="008A6103" w:rsidRPr="008A6103" w:rsidTr="008A6103">
        <w:trPr>
          <w:trHeight w:val="200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  <w:r w:rsidRPr="008A61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A6103" w:rsidRPr="008A6103" w:rsidTr="008A6103">
        <w:trPr>
          <w:trHeight w:val="300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103" w:rsidRPr="008A6103" w:rsidRDefault="008A6103" w:rsidP="008A610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6103" w:rsidRPr="008A6103" w:rsidRDefault="008A6103" w:rsidP="008A610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60A13" w:rsidRDefault="00A60A13"/>
    <w:sectPr w:rsidR="00A60A13" w:rsidSect="00A60A1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103"/>
    <w:rsid w:val="008A6103"/>
    <w:rsid w:val="00A6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C97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1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0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1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0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82</Characters>
  <Application>Microsoft Macintosh Word</Application>
  <DocSecurity>0</DocSecurity>
  <Lines>9</Lines>
  <Paragraphs>2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ffey</dc:creator>
  <cp:keywords/>
  <dc:description/>
  <cp:lastModifiedBy>Michelle Gaffey</cp:lastModifiedBy>
  <cp:revision>1</cp:revision>
  <dcterms:created xsi:type="dcterms:W3CDTF">2012-09-15T05:45:00Z</dcterms:created>
  <dcterms:modified xsi:type="dcterms:W3CDTF">2012-09-15T05:49:00Z</dcterms:modified>
</cp:coreProperties>
</file>